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2562F" w14:textId="49F4B3F0" w:rsidR="00B11B40" w:rsidRPr="00866EBA" w:rsidRDefault="000C1E25" w:rsidP="00866EB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66EBA">
        <w:rPr>
          <w:rFonts w:ascii="Times New Roman" w:hAnsi="Times New Roman" w:cs="Times New Roman"/>
          <w:b/>
          <w:bCs/>
          <w:lang w:val="en-US"/>
        </w:rPr>
        <w:t>Table S1</w:t>
      </w:r>
    </w:p>
    <w:p w14:paraId="6784F647" w14:textId="5548F37D" w:rsidR="000C1E25" w:rsidRPr="00866EBA" w:rsidRDefault="000C1E25" w:rsidP="00866EBA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866EBA">
        <w:rPr>
          <w:rFonts w:ascii="Times New Roman" w:hAnsi="Times New Roman" w:cs="Times New Roman"/>
          <w:i/>
          <w:iCs/>
          <w:lang w:val="en-US"/>
        </w:rPr>
        <w:t xml:space="preserve">Selected stimuli 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C1E25" w:rsidRPr="00866EBA" w14:paraId="3D4C2DDE" w14:textId="77777777" w:rsidTr="000C1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8" w:type="dxa"/>
            <w:tcBorders>
              <w:bottom w:val="single" w:sz="4" w:space="0" w:color="auto"/>
            </w:tcBorders>
          </w:tcPr>
          <w:p w14:paraId="2295BCB0" w14:textId="0065F189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Stimulus nam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57464CE" w14:textId="61EFCD44" w:rsidR="000C1E25" w:rsidRPr="00866EBA" w:rsidRDefault="000C1E25" w:rsidP="00866E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Stimulus description</w:t>
            </w:r>
          </w:p>
        </w:tc>
      </w:tr>
      <w:tr w:rsidR="000C1E25" w:rsidRPr="00866EBA" w14:paraId="36366CCE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single" w:sz="4" w:space="0" w:color="auto"/>
              <w:right w:val="none" w:sz="0" w:space="0" w:color="auto"/>
            </w:tcBorders>
          </w:tcPr>
          <w:p w14:paraId="2E88813B" w14:textId="71265E32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F002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45D27745" w14:textId="09885A9D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female</w:t>
            </w:r>
          </w:p>
        </w:tc>
      </w:tr>
      <w:tr w:rsidR="000C1E25" w:rsidRPr="00866EBA" w14:paraId="5AB3654C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58DD2F11" w14:textId="293D93F3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F013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38637605" w14:textId="7728844E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female</w:t>
            </w:r>
          </w:p>
        </w:tc>
      </w:tr>
      <w:tr w:rsidR="000C1E25" w:rsidRPr="00866EBA" w14:paraId="61565990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60F8F366" w14:textId="275295D1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F018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499E84B8" w14:textId="6868964D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female</w:t>
            </w:r>
          </w:p>
        </w:tc>
      </w:tr>
      <w:tr w:rsidR="000C1E25" w:rsidRPr="00866EBA" w14:paraId="635113C1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48B6D788" w14:textId="7AE7A0E1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F039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29775DAA" w14:textId="0F5AEC74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female</w:t>
            </w:r>
          </w:p>
        </w:tc>
      </w:tr>
      <w:tr w:rsidR="000C1E25" w:rsidRPr="00866EBA" w14:paraId="5E085AA9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386FBA84" w14:textId="050A3A68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F040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315326E8" w14:textId="2E2DE7DF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female</w:t>
            </w:r>
          </w:p>
        </w:tc>
      </w:tr>
      <w:tr w:rsidR="000C1E25" w:rsidRPr="00866EBA" w14:paraId="51E790F6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018AF112" w14:textId="39235B46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M002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4A4EF3B0" w14:textId="2B5C9F10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male</w:t>
            </w:r>
          </w:p>
        </w:tc>
      </w:tr>
      <w:tr w:rsidR="000C1E25" w:rsidRPr="00866EBA" w14:paraId="59BEAB7D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0998CFE9" w14:textId="2798A07B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M026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466CDF48" w14:textId="3A81378C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male</w:t>
            </w:r>
          </w:p>
        </w:tc>
      </w:tr>
      <w:tr w:rsidR="000C1E25" w:rsidRPr="00866EBA" w14:paraId="313ED9A2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676D82BF" w14:textId="5CDB2C23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M036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6F3DCF19" w14:textId="0A3CC0CB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male</w:t>
            </w:r>
          </w:p>
        </w:tc>
      </w:tr>
      <w:tr w:rsidR="000C1E25" w:rsidRPr="00866EBA" w14:paraId="670670F9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3755C019" w14:textId="68E24555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M040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6FB75360" w14:textId="57BCD16F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male</w:t>
            </w:r>
          </w:p>
        </w:tc>
      </w:tr>
      <w:tr w:rsidR="000C1E25" w:rsidRPr="00866EBA" w14:paraId="1823BFA6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62CC9A36" w14:textId="79211CC4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BM046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5E450027" w14:textId="01BB772E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Black male</w:t>
            </w:r>
          </w:p>
        </w:tc>
      </w:tr>
      <w:tr w:rsidR="000C1E25" w:rsidRPr="00866EBA" w14:paraId="6530C9D4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59D84A8B" w14:textId="40C5CC42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F003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59B08D7D" w14:textId="140E9944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female</w:t>
            </w:r>
          </w:p>
        </w:tc>
      </w:tr>
      <w:tr w:rsidR="000C1E25" w:rsidRPr="00866EBA" w14:paraId="22F07AC7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2D6CC6E3" w14:textId="7CF98A8A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F006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4116CE2D" w14:textId="06166A45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female</w:t>
            </w:r>
          </w:p>
        </w:tc>
      </w:tr>
      <w:tr w:rsidR="000C1E25" w:rsidRPr="00866EBA" w14:paraId="4CDF899D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169984AE" w14:textId="32178CFF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F020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1A83C9C0" w14:textId="24F78580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female</w:t>
            </w:r>
          </w:p>
        </w:tc>
      </w:tr>
      <w:tr w:rsidR="000C1E25" w:rsidRPr="00866EBA" w14:paraId="2B1A227B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2845A18E" w14:textId="7A902A06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F022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12539224" w14:textId="46C94E53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female</w:t>
            </w:r>
          </w:p>
        </w:tc>
      </w:tr>
      <w:tr w:rsidR="000C1E25" w:rsidRPr="00866EBA" w14:paraId="380BF78F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386C882C" w14:textId="3772DF33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F039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36B0CF42" w14:textId="33CEA34A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female</w:t>
            </w:r>
          </w:p>
        </w:tc>
      </w:tr>
      <w:tr w:rsidR="000C1E25" w:rsidRPr="00866EBA" w14:paraId="3844E813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33A369EF" w14:textId="0DA16848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M024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1F23B78A" w14:textId="1DAC947C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male</w:t>
            </w:r>
          </w:p>
        </w:tc>
      </w:tr>
      <w:tr w:rsidR="000C1E25" w:rsidRPr="00866EBA" w14:paraId="5A44BE1C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590F59AB" w14:textId="518D10A9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M025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3CEFE584" w14:textId="4B860ED9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male</w:t>
            </w:r>
          </w:p>
        </w:tc>
      </w:tr>
      <w:tr w:rsidR="000C1E25" w:rsidRPr="00866EBA" w14:paraId="3C9A0CC3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113E799B" w14:textId="655796A1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M033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24CBE196" w14:textId="70F47352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male</w:t>
            </w:r>
          </w:p>
        </w:tc>
      </w:tr>
      <w:tr w:rsidR="000C1E25" w:rsidRPr="00866EBA" w14:paraId="74CC2C8E" w14:textId="77777777" w:rsidTr="000C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right w:val="none" w:sz="0" w:space="0" w:color="auto"/>
            </w:tcBorders>
          </w:tcPr>
          <w:p w14:paraId="3BB1137F" w14:textId="7F818099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M034</w:t>
            </w:r>
          </w:p>
        </w:tc>
        <w:tc>
          <w:tcPr>
            <w:tcW w:w="4508" w:type="dxa"/>
            <w:tcBorders>
              <w:left w:val="nil"/>
            </w:tcBorders>
            <w:shd w:val="clear" w:color="auto" w:fill="FFFFFF" w:themeFill="background1"/>
          </w:tcPr>
          <w:p w14:paraId="1345B8B8" w14:textId="6CF8FE7B" w:rsidR="000C1E25" w:rsidRPr="00866EBA" w:rsidRDefault="000C1E25" w:rsidP="00866EB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male</w:t>
            </w:r>
          </w:p>
        </w:tc>
      </w:tr>
      <w:tr w:rsidR="000C1E25" w:rsidRPr="00866EBA" w14:paraId="5E1369BA" w14:textId="77777777" w:rsidTr="000C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single" w:sz="4" w:space="0" w:color="auto"/>
              <w:right w:val="none" w:sz="0" w:space="0" w:color="auto"/>
            </w:tcBorders>
          </w:tcPr>
          <w:p w14:paraId="57D628E3" w14:textId="4A1E1DB1" w:rsidR="000C1E25" w:rsidRPr="00866EBA" w:rsidRDefault="000C1E25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</w:pPr>
            <w:r w:rsidRPr="00866EBA">
              <w:rPr>
                <w:rFonts w:ascii="Times New Roman" w:hAnsi="Times New Roman" w:cs="Times New Roman"/>
                <w:i w:val="0"/>
                <w:iCs w:val="0"/>
                <w:sz w:val="24"/>
                <w:lang w:val="en-US"/>
              </w:rPr>
              <w:t>WM038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DEB7C7B" w14:textId="2747B1E4" w:rsidR="000C1E25" w:rsidRPr="00866EBA" w:rsidRDefault="000C1E25" w:rsidP="00866EB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66EBA">
              <w:rPr>
                <w:rFonts w:ascii="Times New Roman" w:hAnsi="Times New Roman" w:cs="Times New Roman"/>
                <w:lang w:val="en-US"/>
              </w:rPr>
              <w:t>White male</w:t>
            </w:r>
          </w:p>
        </w:tc>
      </w:tr>
    </w:tbl>
    <w:p w14:paraId="359C294B" w14:textId="77777777" w:rsidR="000C1E25" w:rsidRPr="00866EBA" w:rsidRDefault="000C1E25" w:rsidP="00866EBA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6E04BBD3" w14:textId="49D77CD5" w:rsidR="00367ADC" w:rsidRPr="00866EBA" w:rsidRDefault="000C1E25" w:rsidP="00212C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866EBA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866EBA">
        <w:rPr>
          <w:rFonts w:ascii="Times New Roman" w:hAnsi="Times New Roman" w:cs="Times New Roman"/>
          <w:lang w:val="en-US"/>
        </w:rPr>
        <w:t xml:space="preserve">All stimuli were selected from </w:t>
      </w:r>
      <w:r w:rsidRPr="00866EBA">
        <w:rPr>
          <w:rFonts w:ascii="Times New Roman" w:hAnsi="Times New Roman" w:cs="Times New Roman"/>
          <w:color w:val="000000" w:themeColor="text1"/>
          <w:shd w:val="clear" w:color="auto" w:fill="FFFFFF"/>
        </w:rPr>
        <w:t>Chicago Face Database (CFD; Ma, Correll &amp; Wittenbrink, 2015</w:t>
      </w:r>
      <w:r w:rsidRPr="00866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). Available upon request at: </w:t>
      </w:r>
      <w:hyperlink r:id="rId6" w:history="1">
        <w:r w:rsidRPr="00866EBA">
          <w:rPr>
            <w:rStyle w:val="a4"/>
            <w:rFonts w:ascii="Times New Roman" w:hAnsi="Times New Roman" w:cs="Times New Roman"/>
            <w:shd w:val="clear" w:color="auto" w:fill="FFFFFF"/>
            <w:lang w:val="en-US"/>
          </w:rPr>
          <w:t>https://www.chicagofaces.org/</w:t>
        </w:r>
      </w:hyperlink>
      <w:r w:rsidRPr="00866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</w:p>
    <w:p w14:paraId="2A33C319" w14:textId="5BF61821" w:rsidR="00396D95" w:rsidRPr="00866EBA" w:rsidRDefault="00396D95" w:rsidP="00866EB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  <w:r w:rsidRPr="00866EB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lastRenderedPageBreak/>
        <w:t>Table S2</w:t>
      </w:r>
    </w:p>
    <w:p w14:paraId="0B08943D" w14:textId="0B405945" w:rsidR="00396D95" w:rsidRPr="00866EBA" w:rsidRDefault="00396D95" w:rsidP="00212C82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lang w:val="en-US"/>
        </w:rPr>
      </w:pPr>
      <w:r w:rsidRPr="00866EB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lang w:val="en-US"/>
        </w:rPr>
        <w:t xml:space="preserve">Correlations between emotion recognition bias </w:t>
      </w:r>
      <w:r w:rsidR="00584A27" w:rsidRPr="00866EBA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lang w:val="en-US"/>
        </w:rPr>
        <w:t xml:space="preserve">for two morph types (angry-happy and angry-neutral-happy) and depression (PHQ-9) and anxiety (GAD-7). </w:t>
      </w:r>
    </w:p>
    <w:p w14:paraId="131A2A7F" w14:textId="505C856D" w:rsidR="00584A27" w:rsidRPr="00866EBA" w:rsidRDefault="00584A27" w:rsidP="00866EBA">
      <w:pPr>
        <w:spacing w:line="480" w:lineRule="auto"/>
        <w:rPr>
          <w:rFonts w:ascii="Times New Roman" w:hAnsi="Times New Roman" w:cs="Times New Roman"/>
          <w:i/>
          <w:iCs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714"/>
        <w:gridCol w:w="762"/>
        <w:gridCol w:w="1695"/>
        <w:gridCol w:w="713"/>
        <w:gridCol w:w="762"/>
        <w:gridCol w:w="1695"/>
      </w:tblGrid>
      <w:tr w:rsidR="00584A27" w:rsidRPr="00866EBA" w14:paraId="6C94767F" w14:textId="77777777" w:rsidTr="00CD31B5">
        <w:tc>
          <w:tcPr>
            <w:tcW w:w="1487" w:type="pct"/>
            <w:vMerge w:val="restart"/>
            <w:tcBorders>
              <w:top w:val="single" w:sz="4" w:space="0" w:color="auto"/>
            </w:tcBorders>
            <w:vAlign w:val="center"/>
          </w:tcPr>
          <w:p w14:paraId="54FC9F0C" w14:textId="0401EF42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Morph type</w:t>
            </w:r>
          </w:p>
        </w:tc>
        <w:tc>
          <w:tcPr>
            <w:tcW w:w="1756" w:type="pct"/>
            <w:gridSpan w:val="3"/>
            <w:tcBorders>
              <w:top w:val="single" w:sz="4" w:space="0" w:color="auto"/>
            </w:tcBorders>
            <w:vAlign w:val="center"/>
          </w:tcPr>
          <w:p w14:paraId="7A6E70FD" w14:textId="4E054473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PHQ-9</w:t>
            </w:r>
          </w:p>
        </w:tc>
        <w:tc>
          <w:tcPr>
            <w:tcW w:w="1756" w:type="pct"/>
            <w:gridSpan w:val="3"/>
            <w:tcBorders>
              <w:top w:val="single" w:sz="4" w:space="0" w:color="auto"/>
            </w:tcBorders>
            <w:vAlign w:val="center"/>
          </w:tcPr>
          <w:p w14:paraId="79F18DBF" w14:textId="34462376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GAD-7</w:t>
            </w:r>
          </w:p>
        </w:tc>
      </w:tr>
      <w:tr w:rsidR="00584A27" w:rsidRPr="00866EBA" w14:paraId="646DB754" w14:textId="77777777" w:rsidTr="00CD31B5">
        <w:tc>
          <w:tcPr>
            <w:tcW w:w="1487" w:type="pct"/>
            <w:vMerge/>
            <w:tcBorders>
              <w:bottom w:val="single" w:sz="4" w:space="0" w:color="auto"/>
            </w:tcBorders>
            <w:vAlign w:val="center"/>
          </w:tcPr>
          <w:p w14:paraId="1CE905F0" w14:textId="77777777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32958CF9" w14:textId="77777777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66EBA"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2E4DFC8F" w14:textId="77777777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66EBA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00DEB419" w14:textId="77777777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66EBA">
              <w:rPr>
                <w:rFonts w:ascii="Times New Roman" w:hAnsi="Times New Roman" w:cs="Times New Roman"/>
                <w:i/>
                <w:iCs/>
                <w:lang w:val="en-GB"/>
              </w:rPr>
              <w:t>95% CI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AAFD4C2" w14:textId="77777777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66EBA"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468200BA" w14:textId="77777777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66EBA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0462B451" w14:textId="77777777" w:rsidR="00584A27" w:rsidRPr="00866EBA" w:rsidRDefault="00584A27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66EBA">
              <w:rPr>
                <w:rFonts w:ascii="Times New Roman" w:hAnsi="Times New Roman" w:cs="Times New Roman"/>
                <w:i/>
                <w:iCs/>
                <w:lang w:val="en-GB"/>
              </w:rPr>
              <w:t>95% CI</w:t>
            </w:r>
          </w:p>
        </w:tc>
      </w:tr>
      <w:tr w:rsidR="005962D6" w:rsidRPr="00866EBA" w14:paraId="43D105D6" w14:textId="77777777" w:rsidTr="00CD31B5">
        <w:tc>
          <w:tcPr>
            <w:tcW w:w="1487" w:type="pct"/>
            <w:tcBorders>
              <w:top w:val="single" w:sz="4" w:space="0" w:color="auto"/>
            </w:tcBorders>
            <w:vAlign w:val="center"/>
          </w:tcPr>
          <w:p w14:paraId="1E266900" w14:textId="3BEBCC0B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Angry-happy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4296DB40" w14:textId="1F51A603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.04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3065ED35" w14:textId="5245EC95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.618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5149E49E" w14:textId="3EC4F6EF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[-0.15, 0.23]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1AD45D7D" w14:textId="5E7EC4D9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-.0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601340F3" w14:textId="3CF6A975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.793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5DAFA17D" w14:textId="04144FB1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[-0.21, 0.16]</w:t>
            </w:r>
          </w:p>
        </w:tc>
      </w:tr>
      <w:tr w:rsidR="005962D6" w:rsidRPr="00866EBA" w14:paraId="226CA21A" w14:textId="77777777" w:rsidTr="00CD31B5">
        <w:tc>
          <w:tcPr>
            <w:tcW w:w="1487" w:type="pct"/>
            <w:tcBorders>
              <w:bottom w:val="single" w:sz="4" w:space="0" w:color="auto"/>
            </w:tcBorders>
            <w:vAlign w:val="center"/>
          </w:tcPr>
          <w:p w14:paraId="70AB8BB8" w14:textId="6C0571EF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Angry-neutral-happy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01C0FBA" w14:textId="7EAB4DD3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-.06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4F940C0A" w14:textId="6C9649BD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.492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7D9EC1AF" w14:textId="7C002D61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[-0.27, 0.14]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E794DEF" w14:textId="4C20358D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1EAFB14D" w14:textId="1895892D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.865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14:paraId="5531AAE4" w14:textId="42AC1EFE" w:rsidR="005962D6" w:rsidRPr="00866EBA" w:rsidRDefault="005962D6" w:rsidP="00866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66EBA">
              <w:rPr>
                <w:rFonts w:ascii="Times New Roman" w:hAnsi="Times New Roman" w:cs="Times New Roman"/>
                <w:lang w:val="en-GB"/>
              </w:rPr>
              <w:t>[-0.17, 0.20]</w:t>
            </w:r>
          </w:p>
        </w:tc>
      </w:tr>
    </w:tbl>
    <w:p w14:paraId="063D9A40" w14:textId="5A92BC80" w:rsidR="00584A27" w:rsidRPr="00866EBA" w:rsidRDefault="00584A27" w:rsidP="00866EBA">
      <w:pPr>
        <w:spacing w:line="480" w:lineRule="auto"/>
        <w:rPr>
          <w:rFonts w:ascii="Times New Roman" w:hAnsi="Times New Roman" w:cs="Times New Roman"/>
          <w:lang w:val="en-US"/>
        </w:rPr>
      </w:pPr>
      <w:r w:rsidRPr="00866EBA">
        <w:rPr>
          <w:rFonts w:ascii="Times New Roman" w:hAnsi="Times New Roman" w:cs="Times New Roman"/>
          <w:i/>
          <w:iCs/>
        </w:rPr>
        <w:t>Note</w:t>
      </w:r>
      <w:r w:rsidRPr="00866EBA">
        <w:rPr>
          <w:rFonts w:ascii="Times New Roman" w:hAnsi="Times New Roman" w:cs="Times New Roman"/>
        </w:rPr>
        <w:t xml:space="preserve">. </w:t>
      </w:r>
      <w:r w:rsidR="003B3733" w:rsidRPr="00866EBA">
        <w:rPr>
          <w:rFonts w:ascii="Times New Roman" w:hAnsi="Times New Roman" w:cs="Times New Roman"/>
          <w:lang w:val="en-US"/>
        </w:rPr>
        <w:t xml:space="preserve">PHQ-9 = Patient Health Questionnaire, GAD-7 = Generalized Anxiety Disorder Scale. </w:t>
      </w:r>
    </w:p>
    <w:p w14:paraId="3EAD6F6D" w14:textId="72365F1B" w:rsidR="0095168D" w:rsidRDefault="00584A27" w:rsidP="00212C82">
      <w:pPr>
        <w:spacing w:line="480" w:lineRule="auto"/>
        <w:jc w:val="both"/>
        <w:rPr>
          <w:rFonts w:ascii="Times New Roman" w:hAnsi="Times New Roman" w:cs="Times New Roman"/>
        </w:rPr>
      </w:pPr>
      <w:r w:rsidRPr="00866EBA">
        <w:rPr>
          <w:rFonts w:ascii="Times New Roman" w:hAnsi="Times New Roman" w:cs="Times New Roman"/>
        </w:rPr>
        <w:t xml:space="preserve">* </w:t>
      </w:r>
      <w:r w:rsidRPr="00866EBA">
        <w:rPr>
          <w:rFonts w:ascii="Times New Roman" w:hAnsi="Times New Roman" w:cs="Times New Roman"/>
          <w:i/>
          <w:iCs/>
        </w:rPr>
        <w:t>p</w:t>
      </w:r>
      <w:r w:rsidRPr="00866EBA">
        <w:rPr>
          <w:rFonts w:ascii="Times New Roman" w:hAnsi="Times New Roman" w:cs="Times New Roman"/>
        </w:rPr>
        <w:t xml:space="preserve"> &lt; .0</w:t>
      </w:r>
      <w:r w:rsidR="00465C0E" w:rsidRPr="00866EBA">
        <w:rPr>
          <w:rFonts w:ascii="Times New Roman" w:hAnsi="Times New Roman" w:cs="Times New Roman"/>
          <w:lang w:val="en-US"/>
        </w:rPr>
        <w:t xml:space="preserve">25 (alpha corrected for </w:t>
      </w:r>
      <w:r w:rsidR="00A16AC8" w:rsidRPr="00866EBA">
        <w:rPr>
          <w:rFonts w:ascii="Times New Roman" w:hAnsi="Times New Roman" w:cs="Times New Roman"/>
          <w:lang w:val="en-US"/>
        </w:rPr>
        <w:t>two comparisons)</w:t>
      </w:r>
      <w:r w:rsidR="00367ADC" w:rsidRPr="00866EBA">
        <w:rPr>
          <w:rFonts w:ascii="Times New Roman" w:hAnsi="Times New Roman" w:cs="Times New Roman"/>
        </w:rPr>
        <w:t xml:space="preserve"> </w:t>
      </w:r>
    </w:p>
    <w:p w14:paraId="2AEB7935" w14:textId="77777777" w:rsidR="0095168D" w:rsidRDefault="009516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4C0625" w14:textId="5AD9F504" w:rsidR="0095168D" w:rsidRPr="00B120E9" w:rsidRDefault="0095168D" w:rsidP="0095168D">
      <w:pPr>
        <w:pStyle w:val="ab"/>
        <w:spacing w:before="0" w:beforeAutospacing="0" w:after="0" w:afterAutospacing="0" w:line="480" w:lineRule="auto"/>
        <w:rPr>
          <w:i/>
          <w:iCs/>
          <w:color w:val="000000" w:themeColor="text1"/>
          <w:lang w:val="en-GB"/>
        </w:rPr>
      </w:pPr>
      <w:r w:rsidRPr="00B120E9">
        <w:rPr>
          <w:b/>
          <w:bCs/>
          <w:color w:val="000000" w:themeColor="text1"/>
          <w:lang w:val="en-GB"/>
        </w:rPr>
        <w:lastRenderedPageBreak/>
        <w:t xml:space="preserve">Figure </w:t>
      </w:r>
      <w:r>
        <w:rPr>
          <w:b/>
          <w:bCs/>
          <w:color w:val="000000" w:themeColor="text1"/>
          <w:lang w:val="en-GB"/>
        </w:rPr>
        <w:t>S1</w:t>
      </w:r>
    </w:p>
    <w:p w14:paraId="7D50C851" w14:textId="77777777" w:rsidR="0095168D" w:rsidRDefault="0095168D" w:rsidP="0095168D">
      <w:pPr>
        <w:pStyle w:val="ab"/>
        <w:spacing w:before="0" w:beforeAutospacing="0" w:after="0" w:afterAutospacing="0" w:line="480" w:lineRule="auto"/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t>Mean response times for each morphing level for morphing-through-neutral</w:t>
      </w:r>
    </w:p>
    <w:p w14:paraId="4F9482CC" w14:textId="42246E9F" w:rsidR="0095168D" w:rsidRDefault="0095168D" w:rsidP="0095168D">
      <w:pPr>
        <w:pStyle w:val="ab"/>
        <w:spacing w:before="0" w:beforeAutospacing="0" w:after="0" w:afterAutospacing="0" w:line="480" w:lineRule="auto"/>
        <w:rPr>
          <w:i/>
          <w:iCs/>
          <w:color w:val="000000" w:themeColor="text1"/>
          <w:lang w:val="en-GB"/>
        </w:rPr>
      </w:pPr>
      <w:r>
        <w:rPr>
          <w:i/>
          <w:iCs/>
          <w:noProof/>
          <w:color w:val="000000" w:themeColor="text1"/>
          <w:lang w:val="en-GB"/>
        </w:rPr>
        <w:drawing>
          <wp:inline distT="0" distB="0" distL="0" distR="0" wp14:anchorId="5A0F75B8" wp14:editId="4E72B451">
            <wp:extent cx="5731510" cy="3048000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1391A" w14:textId="77777777" w:rsidR="00465EA2" w:rsidRPr="00C236EF" w:rsidRDefault="00465EA2" w:rsidP="00465EA2">
      <w:pPr>
        <w:tabs>
          <w:tab w:val="left" w:pos="1766"/>
        </w:tabs>
        <w:spacing w:line="480" w:lineRule="auto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  <w:i/>
          <w:iCs/>
        </w:rPr>
        <w:t xml:space="preserve">Note. </w:t>
      </w:r>
      <w:r w:rsidRPr="00C236EF">
        <w:rPr>
          <w:rFonts w:ascii="Times New Roman" w:hAnsi="Times New Roman" w:cs="Times New Roman"/>
        </w:rPr>
        <w:t xml:space="preserve">Error bars indicate 95% confidence intervals. </w:t>
      </w:r>
    </w:p>
    <w:p w14:paraId="0AB4B37D" w14:textId="77777777" w:rsidR="00465EA2" w:rsidRPr="000A283C" w:rsidRDefault="00465EA2" w:rsidP="0095168D">
      <w:pPr>
        <w:pStyle w:val="ab"/>
        <w:spacing w:before="0" w:beforeAutospacing="0" w:after="0" w:afterAutospacing="0" w:line="480" w:lineRule="auto"/>
        <w:rPr>
          <w:i/>
          <w:iCs/>
          <w:color w:val="000000" w:themeColor="text1"/>
          <w:lang w:val="ru-GB"/>
        </w:rPr>
      </w:pPr>
    </w:p>
    <w:p w14:paraId="1305BB4F" w14:textId="45C971D6" w:rsidR="00D55C75" w:rsidRPr="00B120E9" w:rsidRDefault="00D55C75" w:rsidP="00D55C75">
      <w:pPr>
        <w:pStyle w:val="ab"/>
        <w:spacing w:before="0" w:beforeAutospacing="0" w:after="0" w:afterAutospacing="0" w:line="480" w:lineRule="auto"/>
        <w:rPr>
          <w:i/>
          <w:iCs/>
          <w:color w:val="000000" w:themeColor="text1"/>
          <w:lang w:val="en-GB"/>
        </w:rPr>
      </w:pPr>
      <w:r w:rsidRPr="00B120E9">
        <w:rPr>
          <w:b/>
          <w:bCs/>
          <w:color w:val="000000" w:themeColor="text1"/>
          <w:lang w:val="en-GB"/>
        </w:rPr>
        <w:t xml:space="preserve">Figure </w:t>
      </w:r>
      <w:r>
        <w:rPr>
          <w:b/>
          <w:bCs/>
          <w:color w:val="000000" w:themeColor="text1"/>
          <w:lang w:val="en-GB"/>
        </w:rPr>
        <w:t>S2</w:t>
      </w:r>
    </w:p>
    <w:p w14:paraId="5DEF8A8F" w14:textId="274D228B" w:rsidR="00D55C75" w:rsidRDefault="00D55C75" w:rsidP="00D55C75">
      <w:pPr>
        <w:pStyle w:val="ab"/>
        <w:spacing w:before="0" w:beforeAutospacing="0" w:after="0" w:afterAutospacing="0" w:line="480" w:lineRule="auto"/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t>Mean response times for each morphing level for direct-morphing</w:t>
      </w:r>
    </w:p>
    <w:p w14:paraId="553308DC" w14:textId="36587217" w:rsidR="00D55C75" w:rsidRDefault="00D55C75" w:rsidP="00D55C75">
      <w:pPr>
        <w:pStyle w:val="ab"/>
        <w:spacing w:before="0" w:beforeAutospacing="0" w:after="0" w:afterAutospacing="0" w:line="480" w:lineRule="auto"/>
        <w:rPr>
          <w:i/>
          <w:iCs/>
          <w:color w:val="000000" w:themeColor="text1"/>
          <w:lang w:val="en-GB"/>
        </w:rPr>
      </w:pPr>
      <w:r>
        <w:rPr>
          <w:i/>
          <w:iCs/>
          <w:noProof/>
          <w:color w:val="000000" w:themeColor="text1"/>
          <w:lang w:val="en-GB"/>
        </w:rPr>
        <w:drawing>
          <wp:inline distT="0" distB="0" distL="0" distR="0" wp14:anchorId="6457152C" wp14:editId="66A7EBD4">
            <wp:extent cx="5731510" cy="3035300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Рисунок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CD223" w14:textId="00874911" w:rsidR="00584A27" w:rsidRPr="00465EA2" w:rsidRDefault="00465EA2" w:rsidP="000A283C">
      <w:pPr>
        <w:tabs>
          <w:tab w:val="left" w:pos="1766"/>
        </w:tabs>
        <w:spacing w:line="480" w:lineRule="auto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  <w:i/>
          <w:iCs/>
        </w:rPr>
        <w:t xml:space="preserve">Note. </w:t>
      </w:r>
      <w:r w:rsidRPr="00C236EF">
        <w:rPr>
          <w:rFonts w:ascii="Times New Roman" w:hAnsi="Times New Roman" w:cs="Times New Roman"/>
        </w:rPr>
        <w:t xml:space="preserve">Error bars indicate 95% confidence intervals. </w:t>
      </w:r>
    </w:p>
    <w:sectPr w:rsidR="00584A27" w:rsidRPr="00465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353AD" w14:textId="77777777" w:rsidR="00587246" w:rsidRDefault="00587246" w:rsidP="00367ADC">
      <w:r>
        <w:separator/>
      </w:r>
    </w:p>
  </w:endnote>
  <w:endnote w:type="continuationSeparator" w:id="0">
    <w:p w14:paraId="3D9C4255" w14:textId="77777777" w:rsidR="00587246" w:rsidRDefault="00587246" w:rsidP="00367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32BFF" w14:textId="77777777" w:rsidR="00587246" w:rsidRDefault="00587246" w:rsidP="00367ADC">
      <w:r>
        <w:separator/>
      </w:r>
    </w:p>
  </w:footnote>
  <w:footnote w:type="continuationSeparator" w:id="0">
    <w:p w14:paraId="01F6C4CB" w14:textId="77777777" w:rsidR="00587246" w:rsidRDefault="00587246" w:rsidP="00367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FA"/>
    <w:rsid w:val="000A283C"/>
    <w:rsid w:val="000C1E25"/>
    <w:rsid w:val="000E51DA"/>
    <w:rsid w:val="00136B94"/>
    <w:rsid w:val="001765F7"/>
    <w:rsid w:val="001D2E8E"/>
    <w:rsid w:val="00212C82"/>
    <w:rsid w:val="00272CF5"/>
    <w:rsid w:val="00367ADC"/>
    <w:rsid w:val="00396D95"/>
    <w:rsid w:val="003B3733"/>
    <w:rsid w:val="003D0774"/>
    <w:rsid w:val="00465C0E"/>
    <w:rsid w:val="00465EA2"/>
    <w:rsid w:val="00584A27"/>
    <w:rsid w:val="00587246"/>
    <w:rsid w:val="005962D6"/>
    <w:rsid w:val="0062341B"/>
    <w:rsid w:val="00843949"/>
    <w:rsid w:val="00866EBA"/>
    <w:rsid w:val="00880A81"/>
    <w:rsid w:val="008E0DE2"/>
    <w:rsid w:val="009372F6"/>
    <w:rsid w:val="0095168D"/>
    <w:rsid w:val="009A3F2F"/>
    <w:rsid w:val="009F26C9"/>
    <w:rsid w:val="00A16AC8"/>
    <w:rsid w:val="00B11B40"/>
    <w:rsid w:val="00CD31B5"/>
    <w:rsid w:val="00CF0767"/>
    <w:rsid w:val="00D55C75"/>
    <w:rsid w:val="00DA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93B0FD"/>
  <w15:chartTrackingRefBased/>
  <w15:docId w15:val="{21026C7D-6DBD-EF4B-A58A-B206E2F7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1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C1E25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0C1E25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0C1E2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0C1E2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367ADC"/>
    <w:pPr>
      <w:tabs>
        <w:tab w:val="center" w:pos="4513"/>
        <w:tab w:val="right" w:pos="9026"/>
      </w:tabs>
    </w:pPr>
  </w:style>
  <w:style w:type="character" w:customStyle="1" w:styleId="a7">
    <w:name w:val="Верхний колонтитул Знак"/>
    <w:basedOn w:val="a0"/>
    <w:link w:val="a6"/>
    <w:uiPriority w:val="99"/>
    <w:rsid w:val="00367ADC"/>
  </w:style>
  <w:style w:type="paragraph" w:styleId="a8">
    <w:name w:val="footer"/>
    <w:basedOn w:val="a"/>
    <w:link w:val="a9"/>
    <w:uiPriority w:val="99"/>
    <w:unhideWhenUsed/>
    <w:rsid w:val="00367ADC"/>
    <w:pPr>
      <w:tabs>
        <w:tab w:val="center" w:pos="4513"/>
        <w:tab w:val="right" w:pos="9026"/>
      </w:tabs>
    </w:pPr>
  </w:style>
  <w:style w:type="character" w:customStyle="1" w:styleId="a9">
    <w:name w:val="Нижний колонтитул Знак"/>
    <w:basedOn w:val="a0"/>
    <w:link w:val="a8"/>
    <w:uiPriority w:val="99"/>
    <w:rsid w:val="00367ADC"/>
  </w:style>
  <w:style w:type="paragraph" w:styleId="aa">
    <w:name w:val="Revision"/>
    <w:hidden/>
    <w:uiPriority w:val="99"/>
    <w:semiHidden/>
    <w:rsid w:val="0095168D"/>
  </w:style>
  <w:style w:type="paragraph" w:styleId="ab">
    <w:name w:val="Normal (Web)"/>
    <w:basedOn w:val="a"/>
    <w:uiPriority w:val="99"/>
    <w:unhideWhenUsed/>
    <w:rsid w:val="009516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uz-Cyrl-UZ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hicagofaces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Vikhanova</dc:creator>
  <cp:keywords/>
  <dc:description/>
  <cp:lastModifiedBy>Anastasia Vikhanova</cp:lastModifiedBy>
  <cp:revision>24</cp:revision>
  <dcterms:created xsi:type="dcterms:W3CDTF">2021-10-26T14:10:00Z</dcterms:created>
  <dcterms:modified xsi:type="dcterms:W3CDTF">2022-06-11T14:05:00Z</dcterms:modified>
</cp:coreProperties>
</file>